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71469" w14:textId="7884AF0F" w:rsidR="007E1DE9" w:rsidRPr="00B3593C" w:rsidRDefault="007E1DE9" w:rsidP="007E1DE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7FE25DF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7FE25DF1">
        <w:rPr>
          <w:rFonts w:ascii="Times New Roman" w:hAnsi="Times New Roman" w:cs="Times New Roman"/>
          <w:b/>
          <w:bCs/>
          <w:sz w:val="24"/>
          <w:szCs w:val="24"/>
        </w:rPr>
        <w:t>. Statistics from activity mutant assays.</w:t>
      </w: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1856"/>
        <w:gridCol w:w="2121"/>
        <w:gridCol w:w="1843"/>
        <w:gridCol w:w="2548"/>
        <w:gridCol w:w="1838"/>
      </w:tblGrid>
      <w:tr w:rsidR="007E1DE9" w14:paraId="474CBCA7" w14:textId="77777777" w:rsidTr="00BC0394">
        <w:tc>
          <w:tcPr>
            <w:tcW w:w="1856" w:type="dxa"/>
            <w:shd w:val="clear" w:color="auto" w:fill="F2F2F2" w:themeFill="background1" w:themeFillShade="F2"/>
            <w:vAlign w:val="center"/>
          </w:tcPr>
          <w:p w14:paraId="2736B7E5" w14:textId="77777777" w:rsidR="007E1DE9" w:rsidRDefault="007E1DE9" w:rsidP="00BC039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7939850F" w14:textId="77777777" w:rsidR="007E1DE9" w:rsidRDefault="007E1DE9" w:rsidP="00BC039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ruskal-Wallis Test Statistics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2EB28B7C" w14:textId="77777777" w:rsidR="007E1DE9" w:rsidRDefault="007E1DE9" w:rsidP="00BC039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infected|PBS</w:t>
            </w:r>
            <w:proofErr w:type="spellEnd"/>
          </w:p>
        </w:tc>
        <w:tc>
          <w:tcPr>
            <w:tcW w:w="2548" w:type="dxa"/>
            <w:shd w:val="clear" w:color="auto" w:fill="F2F2F2" w:themeFill="background1" w:themeFillShade="F2"/>
            <w:vAlign w:val="center"/>
          </w:tcPr>
          <w:p w14:paraId="129DD16B" w14:textId="77777777" w:rsidR="007E1DE9" w:rsidRPr="000D5D6B" w:rsidRDefault="007E1DE9" w:rsidP="00BC0394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infected|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vicida</w:t>
            </w:r>
            <w:proofErr w:type="spellEnd"/>
          </w:p>
        </w:tc>
        <w:tc>
          <w:tcPr>
            <w:tcW w:w="1838" w:type="dxa"/>
            <w:shd w:val="clear" w:color="auto" w:fill="F2F2F2" w:themeFill="background1" w:themeFillShade="F2"/>
            <w:vAlign w:val="center"/>
          </w:tcPr>
          <w:p w14:paraId="4B77A048" w14:textId="77777777" w:rsidR="007E1DE9" w:rsidRDefault="007E1DE9" w:rsidP="00BC039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BS|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vicida</w:t>
            </w:r>
            <w:proofErr w:type="spellEnd"/>
          </w:p>
        </w:tc>
      </w:tr>
      <w:tr w:rsidR="007E1DE9" w14:paraId="47AA80AA" w14:textId="77777777" w:rsidTr="00BC0394">
        <w:tc>
          <w:tcPr>
            <w:tcW w:w="1856" w:type="dxa"/>
            <w:vAlign w:val="center"/>
          </w:tcPr>
          <w:p w14:paraId="65EE2BFB" w14:textId="57382CDA" w:rsidR="007E1DE9" w:rsidRPr="007B0B36" w:rsidRDefault="00AA26CA" w:rsidP="00BC0394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B0B3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y </w:t>
            </w:r>
            <w:r w:rsidR="007E1DE9" w:rsidRPr="007B0B3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w</w:t>
            </w:r>
          </w:p>
        </w:tc>
        <w:tc>
          <w:tcPr>
            <w:tcW w:w="2121" w:type="dxa"/>
            <w:vAlign w:val="center"/>
          </w:tcPr>
          <w:p w14:paraId="7D1A29CD" w14:textId="77777777" w:rsidR="007E1DE9" w:rsidRPr="00B303B7" w:rsidRDefault="007E1DE9" w:rsidP="00BC039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12.456,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= 2, n= 220, p= 1.8e-03</w:t>
            </w:r>
          </w:p>
        </w:tc>
        <w:tc>
          <w:tcPr>
            <w:tcW w:w="1843" w:type="dxa"/>
            <w:vAlign w:val="center"/>
          </w:tcPr>
          <w:p w14:paraId="6FC293B5" w14:textId="77777777" w:rsidR="007E1DE9" w:rsidRDefault="007E1DE9" w:rsidP="00BC039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= 0.14</w:t>
            </w:r>
          </w:p>
        </w:tc>
        <w:tc>
          <w:tcPr>
            <w:tcW w:w="2548" w:type="dxa"/>
            <w:vAlign w:val="center"/>
          </w:tcPr>
          <w:p w14:paraId="16A978DF" w14:textId="77777777" w:rsidR="007E1DE9" w:rsidRDefault="007E1DE9" w:rsidP="00BC039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= 0.041</w:t>
            </w:r>
          </w:p>
        </w:tc>
        <w:tc>
          <w:tcPr>
            <w:tcW w:w="1838" w:type="dxa"/>
            <w:vAlign w:val="center"/>
          </w:tcPr>
          <w:p w14:paraId="7E8ECF0F" w14:textId="77777777" w:rsidR="007E1DE9" w:rsidRDefault="007E1DE9" w:rsidP="00BC039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= 1.3e-03</w:t>
            </w:r>
          </w:p>
        </w:tc>
      </w:tr>
      <w:tr w:rsidR="007E1DE9" w14:paraId="4CF62D66" w14:textId="77777777" w:rsidTr="00BC0394">
        <w:tc>
          <w:tcPr>
            <w:tcW w:w="1856" w:type="dxa"/>
            <w:shd w:val="clear" w:color="auto" w:fill="F2F2F2" w:themeFill="background1" w:themeFillShade="F2"/>
            <w:vAlign w:val="center"/>
          </w:tcPr>
          <w:p w14:paraId="7316CA4E" w14:textId="76E4930A" w:rsidR="007E1DE9" w:rsidRPr="007B0B36" w:rsidRDefault="00BC0394" w:rsidP="00BC0394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B0B3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Tak1</w:t>
            </w:r>
            <w:r w:rsidRPr="007B0B3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4C5BF64A" w14:textId="77777777" w:rsidR="007E1DE9" w:rsidRDefault="007E1DE9" w:rsidP="00BC039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32.963,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= 2, n= 258, p= 6.9e-08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7F045AB5" w14:textId="77777777" w:rsidR="007E1DE9" w:rsidRDefault="007E1DE9" w:rsidP="00BC039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= 0.77</w:t>
            </w:r>
          </w:p>
        </w:tc>
        <w:tc>
          <w:tcPr>
            <w:tcW w:w="2548" w:type="dxa"/>
            <w:shd w:val="clear" w:color="auto" w:fill="F2F2F2" w:themeFill="background1" w:themeFillShade="F2"/>
            <w:vAlign w:val="center"/>
          </w:tcPr>
          <w:p w14:paraId="6518CC2F" w14:textId="77777777" w:rsidR="007E1DE9" w:rsidRDefault="007E1DE9" w:rsidP="00BC039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= 3.6e-07</w:t>
            </w:r>
          </w:p>
        </w:tc>
        <w:tc>
          <w:tcPr>
            <w:tcW w:w="1838" w:type="dxa"/>
            <w:shd w:val="clear" w:color="auto" w:fill="F2F2F2" w:themeFill="background1" w:themeFillShade="F2"/>
            <w:vAlign w:val="center"/>
          </w:tcPr>
          <w:p w14:paraId="035E1FCA" w14:textId="77777777" w:rsidR="007E1DE9" w:rsidRDefault="007E1DE9" w:rsidP="00BC039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= 4.1e-06</w:t>
            </w:r>
          </w:p>
        </w:tc>
      </w:tr>
      <w:tr w:rsidR="007E1DE9" w14:paraId="5F28C2EB" w14:textId="77777777" w:rsidTr="00BC0394">
        <w:tc>
          <w:tcPr>
            <w:tcW w:w="1856" w:type="dxa"/>
            <w:vAlign w:val="center"/>
          </w:tcPr>
          <w:p w14:paraId="1B38718E" w14:textId="79C5C32F" w:rsidR="007E1DE9" w:rsidRPr="007B0B36" w:rsidRDefault="007E1DE9" w:rsidP="00BC0394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B0B3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w upd2∆</w:t>
            </w:r>
          </w:p>
        </w:tc>
        <w:tc>
          <w:tcPr>
            <w:tcW w:w="2121" w:type="dxa"/>
            <w:vAlign w:val="center"/>
          </w:tcPr>
          <w:p w14:paraId="5F6923B5" w14:textId="77777777" w:rsidR="007E1DE9" w:rsidRDefault="007E1DE9" w:rsidP="00BC039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66.744,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2, n= 237, p= 3.2e-15 </w:t>
            </w:r>
          </w:p>
        </w:tc>
        <w:tc>
          <w:tcPr>
            <w:tcW w:w="1843" w:type="dxa"/>
            <w:vAlign w:val="center"/>
          </w:tcPr>
          <w:p w14:paraId="5F8BCFC3" w14:textId="77777777" w:rsidR="007E1DE9" w:rsidRDefault="007E1DE9" w:rsidP="00BC039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= 0.26</w:t>
            </w:r>
          </w:p>
        </w:tc>
        <w:tc>
          <w:tcPr>
            <w:tcW w:w="2548" w:type="dxa"/>
            <w:vAlign w:val="center"/>
          </w:tcPr>
          <w:p w14:paraId="11AE5318" w14:textId="77777777" w:rsidR="007E1DE9" w:rsidRDefault="007E1DE9" w:rsidP="00BC039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= 1.4e-10</w:t>
            </w:r>
          </w:p>
        </w:tc>
        <w:tc>
          <w:tcPr>
            <w:tcW w:w="1838" w:type="dxa"/>
            <w:vAlign w:val="center"/>
          </w:tcPr>
          <w:p w14:paraId="67B67EBB" w14:textId="77777777" w:rsidR="007E1DE9" w:rsidRDefault="007E1DE9" w:rsidP="00BC039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= 1.5e-13</w:t>
            </w:r>
          </w:p>
        </w:tc>
      </w:tr>
      <w:tr w:rsidR="007E1DE9" w14:paraId="6BE214AA" w14:textId="77777777" w:rsidTr="00BC0394">
        <w:tc>
          <w:tcPr>
            <w:tcW w:w="1856" w:type="dxa"/>
            <w:shd w:val="clear" w:color="auto" w:fill="F2F2F2" w:themeFill="background1" w:themeFillShade="F2"/>
            <w:vAlign w:val="center"/>
          </w:tcPr>
          <w:p w14:paraId="39CA9C4B" w14:textId="77777777" w:rsidR="007E1DE9" w:rsidRPr="007B0B36" w:rsidRDefault="007E1DE9" w:rsidP="00BC0394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gramStart"/>
            <w:r w:rsidRPr="007B0B3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w;;</w:t>
            </w:r>
            <w:proofErr w:type="gramEnd"/>
            <w:r w:rsidRPr="007B0B3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df</w:t>
            </w:r>
            <w:r w:rsidRPr="007B0B3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perscript"/>
              </w:rPr>
              <w:t>01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2CDACACE" w14:textId="77777777" w:rsidR="007E1DE9" w:rsidRDefault="007E1DE9" w:rsidP="00BC039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13.525,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= 2, n= 237, p= 1.2e-03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0A30757" w14:textId="77777777" w:rsidR="007E1DE9" w:rsidRDefault="007E1DE9" w:rsidP="00BC039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= 0.27</w:t>
            </w:r>
          </w:p>
        </w:tc>
        <w:tc>
          <w:tcPr>
            <w:tcW w:w="2548" w:type="dxa"/>
            <w:shd w:val="clear" w:color="auto" w:fill="F2F2F2" w:themeFill="background1" w:themeFillShade="F2"/>
            <w:vAlign w:val="center"/>
          </w:tcPr>
          <w:p w14:paraId="695D91E2" w14:textId="77777777" w:rsidR="007E1DE9" w:rsidRDefault="007E1DE9" w:rsidP="00BC039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= 0.02</w:t>
            </w:r>
          </w:p>
        </w:tc>
        <w:tc>
          <w:tcPr>
            <w:tcW w:w="1838" w:type="dxa"/>
            <w:shd w:val="clear" w:color="auto" w:fill="F2F2F2" w:themeFill="background1" w:themeFillShade="F2"/>
            <w:vAlign w:val="center"/>
          </w:tcPr>
          <w:p w14:paraId="45B27FEA" w14:textId="77777777" w:rsidR="007E1DE9" w:rsidRDefault="007E1DE9" w:rsidP="00BC039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= 1e-03</w:t>
            </w:r>
          </w:p>
        </w:tc>
      </w:tr>
      <w:tr w:rsidR="007E1DE9" w14:paraId="44E4D803" w14:textId="77777777" w:rsidTr="00BC0394">
        <w:tc>
          <w:tcPr>
            <w:tcW w:w="1856" w:type="dxa"/>
            <w:vAlign w:val="center"/>
          </w:tcPr>
          <w:p w14:paraId="5B3FA3BC" w14:textId="77777777" w:rsidR="007E1DE9" w:rsidRPr="007B0B36" w:rsidRDefault="007E1DE9" w:rsidP="00BC0394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B0B3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op1R2</w:t>
            </w:r>
            <w:r w:rsidRPr="007B0B3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perscript"/>
              </w:rPr>
              <w:t>MB05108</w:t>
            </w:r>
          </w:p>
        </w:tc>
        <w:tc>
          <w:tcPr>
            <w:tcW w:w="2121" w:type="dxa"/>
            <w:vAlign w:val="center"/>
          </w:tcPr>
          <w:p w14:paraId="33794561" w14:textId="77777777" w:rsidR="007E1DE9" w:rsidRDefault="007E1DE9" w:rsidP="00BC039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15.524,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= 2, n= 90, p= 4.3e-04</w:t>
            </w:r>
          </w:p>
        </w:tc>
        <w:tc>
          <w:tcPr>
            <w:tcW w:w="1843" w:type="dxa"/>
            <w:vAlign w:val="center"/>
          </w:tcPr>
          <w:p w14:paraId="4E676B29" w14:textId="77777777" w:rsidR="007E1DE9" w:rsidRDefault="007E1DE9" w:rsidP="00BC039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= 0.94</w:t>
            </w:r>
          </w:p>
        </w:tc>
        <w:tc>
          <w:tcPr>
            <w:tcW w:w="2548" w:type="dxa"/>
            <w:vAlign w:val="center"/>
          </w:tcPr>
          <w:p w14:paraId="7086E453" w14:textId="77777777" w:rsidR="007E1DE9" w:rsidRDefault="007E1DE9" w:rsidP="00BC039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= 1.1e-03</w:t>
            </w:r>
          </w:p>
        </w:tc>
        <w:tc>
          <w:tcPr>
            <w:tcW w:w="1838" w:type="dxa"/>
            <w:vAlign w:val="center"/>
          </w:tcPr>
          <w:p w14:paraId="01F23B98" w14:textId="77777777" w:rsidR="007E1DE9" w:rsidRDefault="007E1DE9" w:rsidP="00BC039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= 1.6e-03</w:t>
            </w:r>
          </w:p>
        </w:tc>
      </w:tr>
      <w:tr w:rsidR="007E1DE9" w14:paraId="214F5C34" w14:textId="77777777" w:rsidTr="00BC0394">
        <w:tc>
          <w:tcPr>
            <w:tcW w:w="1856" w:type="dxa"/>
            <w:shd w:val="clear" w:color="auto" w:fill="F2F2F2" w:themeFill="background1" w:themeFillShade="F2"/>
            <w:vAlign w:val="center"/>
          </w:tcPr>
          <w:p w14:paraId="1A3FC1DD" w14:textId="77777777" w:rsidR="007E1DE9" w:rsidRPr="007B0B36" w:rsidRDefault="007E1DE9" w:rsidP="00BC0394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B0B3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opR1</w:t>
            </w:r>
            <w:r w:rsidRPr="007B0B3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perscript"/>
              </w:rPr>
              <w:t>f2676</w:t>
            </w:r>
          </w:p>
        </w:tc>
        <w:tc>
          <w:tcPr>
            <w:tcW w:w="2121" w:type="dxa"/>
            <w:shd w:val="clear" w:color="auto" w:fill="F2F2F2" w:themeFill="background1" w:themeFillShade="F2"/>
            <w:vAlign w:val="center"/>
          </w:tcPr>
          <w:p w14:paraId="1AFCEC71" w14:textId="77777777" w:rsidR="007E1DE9" w:rsidRDefault="007E1DE9" w:rsidP="00BC039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44.393,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= 2, n=130, p= 2.3e-10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74076485" w14:textId="77777777" w:rsidR="007E1DE9" w:rsidRDefault="007E1DE9" w:rsidP="00BC039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= 0.81</w:t>
            </w:r>
          </w:p>
        </w:tc>
        <w:tc>
          <w:tcPr>
            <w:tcW w:w="2548" w:type="dxa"/>
            <w:shd w:val="clear" w:color="auto" w:fill="F2F2F2" w:themeFill="background1" w:themeFillShade="F2"/>
            <w:vAlign w:val="center"/>
          </w:tcPr>
          <w:p w14:paraId="5AA8285E" w14:textId="77777777" w:rsidR="007E1DE9" w:rsidRDefault="007E1DE9" w:rsidP="00BC039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= 1.4e-08</w:t>
            </w:r>
          </w:p>
        </w:tc>
        <w:tc>
          <w:tcPr>
            <w:tcW w:w="1838" w:type="dxa"/>
            <w:shd w:val="clear" w:color="auto" w:fill="F2F2F2" w:themeFill="background1" w:themeFillShade="F2"/>
            <w:vAlign w:val="center"/>
          </w:tcPr>
          <w:p w14:paraId="00218747" w14:textId="77777777" w:rsidR="007E1DE9" w:rsidRDefault="007E1DE9" w:rsidP="00BC039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= 1.1e-08</w:t>
            </w:r>
          </w:p>
        </w:tc>
      </w:tr>
      <w:tr w:rsidR="007E1DE9" w14:paraId="7D556B51" w14:textId="77777777" w:rsidTr="00BC0394">
        <w:tc>
          <w:tcPr>
            <w:tcW w:w="1856" w:type="dxa"/>
            <w:vAlign w:val="center"/>
          </w:tcPr>
          <w:p w14:paraId="7C90ED36" w14:textId="32DDDF81" w:rsidR="007E1DE9" w:rsidRPr="007B0B36" w:rsidRDefault="007E1DE9" w:rsidP="00BC0394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B0B3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iav</w:t>
            </w:r>
            <w:r w:rsidRPr="007B0B3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perscript"/>
              </w:rPr>
              <w:t>3621</w:t>
            </w:r>
          </w:p>
        </w:tc>
        <w:tc>
          <w:tcPr>
            <w:tcW w:w="2121" w:type="dxa"/>
            <w:vAlign w:val="center"/>
          </w:tcPr>
          <w:p w14:paraId="5EE9334A" w14:textId="77777777" w:rsidR="007E1DE9" w:rsidRDefault="007E1DE9" w:rsidP="00BC0394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32.974,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= 2, n= 158, p= 6.9e-08</w:t>
            </w:r>
          </w:p>
        </w:tc>
        <w:tc>
          <w:tcPr>
            <w:tcW w:w="1843" w:type="dxa"/>
            <w:vAlign w:val="center"/>
          </w:tcPr>
          <w:p w14:paraId="336195B2" w14:textId="77777777" w:rsidR="007E1DE9" w:rsidRDefault="007E1DE9" w:rsidP="00BC039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= 0.36</w:t>
            </w:r>
          </w:p>
        </w:tc>
        <w:tc>
          <w:tcPr>
            <w:tcW w:w="2548" w:type="dxa"/>
            <w:vAlign w:val="center"/>
          </w:tcPr>
          <w:p w14:paraId="41B89226" w14:textId="77777777" w:rsidR="007E1DE9" w:rsidRDefault="007E1DE9" w:rsidP="00BC039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= 1.6e-05</w:t>
            </w:r>
          </w:p>
        </w:tc>
        <w:tc>
          <w:tcPr>
            <w:tcW w:w="1838" w:type="dxa"/>
            <w:vAlign w:val="center"/>
          </w:tcPr>
          <w:p w14:paraId="60CB9664" w14:textId="77777777" w:rsidR="007E1DE9" w:rsidRDefault="007E1DE9" w:rsidP="00BC039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= 3.8e-07</w:t>
            </w:r>
          </w:p>
        </w:tc>
      </w:tr>
    </w:tbl>
    <w:p w14:paraId="6CFF90AB" w14:textId="60027F65" w:rsidR="00D81F85" w:rsidRPr="007E1DE9" w:rsidRDefault="00D81F85" w:rsidP="007E1D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81F85" w:rsidRPr="007E1DE9" w:rsidSect="004E12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DE9"/>
    <w:rsid w:val="00007B72"/>
    <w:rsid w:val="000536B5"/>
    <w:rsid w:val="000854DB"/>
    <w:rsid w:val="000940A9"/>
    <w:rsid w:val="000F46EE"/>
    <w:rsid w:val="001113A1"/>
    <w:rsid w:val="00135924"/>
    <w:rsid w:val="00155A58"/>
    <w:rsid w:val="0018306A"/>
    <w:rsid w:val="001D2F6E"/>
    <w:rsid w:val="00203E16"/>
    <w:rsid w:val="00204FED"/>
    <w:rsid w:val="00216964"/>
    <w:rsid w:val="00224C19"/>
    <w:rsid w:val="002275F1"/>
    <w:rsid w:val="00277522"/>
    <w:rsid w:val="002E63BF"/>
    <w:rsid w:val="00314D40"/>
    <w:rsid w:val="00315466"/>
    <w:rsid w:val="003B6391"/>
    <w:rsid w:val="003E1D9D"/>
    <w:rsid w:val="003F5B58"/>
    <w:rsid w:val="00482D6E"/>
    <w:rsid w:val="00490A2D"/>
    <w:rsid w:val="004B3CAF"/>
    <w:rsid w:val="004C6957"/>
    <w:rsid w:val="004E129A"/>
    <w:rsid w:val="005407BB"/>
    <w:rsid w:val="00561A99"/>
    <w:rsid w:val="005F3109"/>
    <w:rsid w:val="00610DEE"/>
    <w:rsid w:val="00626E63"/>
    <w:rsid w:val="0063570F"/>
    <w:rsid w:val="006367F9"/>
    <w:rsid w:val="00637819"/>
    <w:rsid w:val="00652DCC"/>
    <w:rsid w:val="00673688"/>
    <w:rsid w:val="006E5EED"/>
    <w:rsid w:val="006F4749"/>
    <w:rsid w:val="007076A7"/>
    <w:rsid w:val="00711A8F"/>
    <w:rsid w:val="00714ADF"/>
    <w:rsid w:val="00723842"/>
    <w:rsid w:val="00734BFA"/>
    <w:rsid w:val="0074766D"/>
    <w:rsid w:val="00767499"/>
    <w:rsid w:val="007804D3"/>
    <w:rsid w:val="007B0B36"/>
    <w:rsid w:val="007E1DE9"/>
    <w:rsid w:val="007E7A76"/>
    <w:rsid w:val="008053A8"/>
    <w:rsid w:val="00817E37"/>
    <w:rsid w:val="00876021"/>
    <w:rsid w:val="00881BA2"/>
    <w:rsid w:val="008B737C"/>
    <w:rsid w:val="00907AB8"/>
    <w:rsid w:val="0091770B"/>
    <w:rsid w:val="0094192F"/>
    <w:rsid w:val="009B0504"/>
    <w:rsid w:val="009F6E57"/>
    <w:rsid w:val="00A336C9"/>
    <w:rsid w:val="00A41680"/>
    <w:rsid w:val="00A52025"/>
    <w:rsid w:val="00A6023F"/>
    <w:rsid w:val="00A70BB9"/>
    <w:rsid w:val="00A760C7"/>
    <w:rsid w:val="00AA26CA"/>
    <w:rsid w:val="00AC3BB0"/>
    <w:rsid w:val="00AF38AC"/>
    <w:rsid w:val="00B37422"/>
    <w:rsid w:val="00B6705D"/>
    <w:rsid w:val="00B8050B"/>
    <w:rsid w:val="00B94559"/>
    <w:rsid w:val="00BB5FD8"/>
    <w:rsid w:val="00BC0394"/>
    <w:rsid w:val="00C251D5"/>
    <w:rsid w:val="00C5201B"/>
    <w:rsid w:val="00C56694"/>
    <w:rsid w:val="00C812DD"/>
    <w:rsid w:val="00C845EB"/>
    <w:rsid w:val="00CF768A"/>
    <w:rsid w:val="00D06339"/>
    <w:rsid w:val="00D171B6"/>
    <w:rsid w:val="00D532FD"/>
    <w:rsid w:val="00D668F0"/>
    <w:rsid w:val="00D7113D"/>
    <w:rsid w:val="00D81F85"/>
    <w:rsid w:val="00D87972"/>
    <w:rsid w:val="00DD0EF2"/>
    <w:rsid w:val="00DE596C"/>
    <w:rsid w:val="00E31166"/>
    <w:rsid w:val="00E34F5E"/>
    <w:rsid w:val="00ED21C7"/>
    <w:rsid w:val="00ED49DC"/>
    <w:rsid w:val="00F21451"/>
    <w:rsid w:val="00F31DC5"/>
    <w:rsid w:val="00FA1263"/>
    <w:rsid w:val="00FE7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33CDA2"/>
  <w15:chartTrackingRefBased/>
  <w15:docId w15:val="{C916ED56-7CD0-494A-B7BB-4EBFBD482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E1DE9"/>
    <w:pPr>
      <w:suppressAutoHyphens/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1A8F"/>
    <w:pPr>
      <w:suppressAutoHyphens w:val="0"/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A8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E1DE9"/>
  </w:style>
  <w:style w:type="table" w:styleId="TableGrid">
    <w:name w:val="Table Grid"/>
    <w:basedOn w:val="TableNormal"/>
    <w:uiPriority w:val="39"/>
    <w:rsid w:val="007E1DE9"/>
    <w:pPr>
      <w:suppressAutoHyphens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nne, Marc S</dc:creator>
  <cp:keywords/>
  <dc:description/>
  <cp:lastModifiedBy>Dionne, Marc S</cp:lastModifiedBy>
  <cp:revision>4</cp:revision>
  <dcterms:created xsi:type="dcterms:W3CDTF">2022-09-07T10:20:00Z</dcterms:created>
  <dcterms:modified xsi:type="dcterms:W3CDTF">2022-09-07T10:35:00Z</dcterms:modified>
</cp:coreProperties>
</file>